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3DA5" w:rsidRPr="00493DA5" w:rsidTr="00493DA5">
        <w:tc>
          <w:tcPr>
            <w:tcW w:w="8296" w:type="dxa"/>
            <w:gridSpan w:val="4"/>
            <w:tcBorders>
              <w:bottom w:val="single" w:sz="8" w:space="0" w:color="auto"/>
            </w:tcBorders>
          </w:tcPr>
          <w:p w:rsidR="00CC6A4E" w:rsidRPr="00493DA5" w:rsidRDefault="00493DA5" w:rsidP="00A249D9">
            <w:pPr>
              <w:pStyle w:val="a6"/>
              <w:spacing w:line="360" w:lineRule="exact"/>
              <w:ind w:firstLineChars="0" w:firstLine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upplementary Table 2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</w:rPr>
              <w:t xml:space="preserve">. The association between the </w:t>
            </w:r>
            <w:r w:rsidR="00A249D9">
              <w:rPr>
                <w:b/>
                <w:bCs/>
                <w:color w:val="000000" w:themeColor="text1"/>
                <w:sz w:val="18"/>
                <w:szCs w:val="18"/>
              </w:rPr>
              <w:t xml:space="preserve">yearly 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</w:rPr>
              <w:t>concentrations of PM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</w:rPr>
              <w:t>, SO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</w:rPr>
              <w:t>, NO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2 </w:t>
            </w:r>
            <w:r w:rsidR="00A249D9">
              <w:rPr>
                <w:b/>
                <w:bCs/>
                <w:color w:val="000000" w:themeColor="text1"/>
                <w:sz w:val="18"/>
                <w:szCs w:val="18"/>
              </w:rPr>
              <w:t>within a 5-</w:t>
            </w:r>
            <w:r w:rsidR="00A249D9" w:rsidRPr="005E65C8">
              <w:rPr>
                <w:b/>
                <w:bCs/>
                <w:color w:val="000000" w:themeColor="text1"/>
                <w:sz w:val="18"/>
                <w:szCs w:val="18"/>
              </w:rPr>
              <w:t xml:space="preserve">year </w:t>
            </w:r>
            <w:r w:rsidR="00A249D9">
              <w:rPr>
                <w:b/>
                <w:bCs/>
                <w:color w:val="000000" w:themeColor="text1"/>
                <w:sz w:val="18"/>
                <w:szCs w:val="18"/>
              </w:rPr>
              <w:t>moving window</w:t>
            </w:r>
            <w:bookmarkStart w:id="0" w:name="_GoBack"/>
            <w:bookmarkEnd w:id="0"/>
            <w:r w:rsidR="00A249D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and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FAIR, </w:t>
            </w:r>
            <w:r w:rsidR="000E4A0D" w:rsidRPr="00493DA5">
              <w:rPr>
                <w:b/>
                <w:color w:val="000000" w:themeColor="text1"/>
                <w:sz w:val="18"/>
                <w:szCs w:val="18"/>
              </w:rPr>
              <w:t>FAMR</w:t>
            </w:r>
            <w:r w:rsidR="00CC6A4E" w:rsidRPr="00493DA5">
              <w:rPr>
                <w:b/>
                <w:color w:val="000000" w:themeColor="text1"/>
                <w:sz w:val="18"/>
                <w:szCs w:val="18"/>
              </w:rPr>
              <w:t xml:space="preserve"> of lung cancer</w:t>
            </w:r>
            <w:r w:rsidR="00CC6A4E" w:rsidRPr="00493DA5"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493DA5" w:rsidRPr="00493DA5" w:rsidTr="00493DA5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CC6A4E" w:rsidRPr="00493DA5" w:rsidRDefault="00CC6A4E" w:rsidP="00493DA5">
            <w:pPr>
              <w:jc w:val="center"/>
              <w:rPr>
                <w:color w:val="000000" w:themeColor="text1"/>
              </w:rPr>
            </w:pPr>
            <w:r w:rsidRPr="00493D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CC6A4E" w:rsidRPr="00493DA5" w:rsidRDefault="00CC6A4E" w:rsidP="00493DA5">
            <w:pPr>
              <w:jc w:val="center"/>
              <w:rPr>
                <w:color w:val="000000" w:themeColor="text1"/>
              </w:rPr>
            </w:pPr>
            <w:r w:rsidRPr="00493D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variat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CC6A4E" w:rsidRPr="00493DA5" w:rsidRDefault="00CC6A4E" w:rsidP="00493DA5">
            <w:pPr>
              <w:jc w:val="center"/>
              <w:rPr>
                <w:color w:val="000000" w:themeColor="text1"/>
              </w:rPr>
            </w:pPr>
            <w:r w:rsidRPr="00493D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CC6A4E" w:rsidRPr="00493DA5" w:rsidRDefault="00CC6A4E" w:rsidP="00493DA5">
            <w:pPr>
              <w:jc w:val="center"/>
              <w:rPr>
                <w:color w:val="000000" w:themeColor="text1"/>
              </w:rPr>
            </w:pPr>
            <w:r w:rsidRPr="00493D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493DA5" w:rsidRPr="00493DA5" w:rsidTr="00493DA5">
        <w:tc>
          <w:tcPr>
            <w:tcW w:w="2074" w:type="dxa"/>
            <w:tcBorders>
              <w:top w:val="single" w:sz="8" w:space="0" w:color="auto"/>
            </w:tcBorders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  <w:r w:rsidRPr="00493D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AIR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9, 1.05)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78, 0.99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78, 1.08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89, 1.04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83, 1.03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2, 1.14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0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2, 1.07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86, 1.05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81, 1.13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94, 1.09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9, 1.07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85, 1.19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1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96, 1.10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89, 1.04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83, 1.16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3, 1.07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90, 1.03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</w:tr>
      <w:tr w:rsidR="00493DA5" w:rsidRPr="00493DA5" w:rsidTr="00493DA5">
        <w:tc>
          <w:tcPr>
            <w:tcW w:w="2074" w:type="dxa"/>
            <w:tcBorders>
              <w:bottom w:val="single" w:sz="8" w:space="0" w:color="auto"/>
            </w:tcBorders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3, 1.13)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</w:tr>
      <w:tr w:rsidR="00493DA5" w:rsidRPr="00493DA5" w:rsidTr="00493DA5">
        <w:tc>
          <w:tcPr>
            <w:tcW w:w="2074" w:type="dxa"/>
            <w:tcBorders>
              <w:top w:val="single" w:sz="8" w:space="0" w:color="auto"/>
            </w:tcBorders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  <w:r w:rsidRPr="00493DA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AMR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95, 1.13)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97, 1.21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1.00, 1.34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9, 1.17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9, 1.19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1.04, 1.39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1.01, 1.19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 (1.03, 1.24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 (1.08, 1.49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1.02, 1.17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99, 1.17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90, 1.24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99, 1.13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96, 1.11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3, 1.15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95, 1.08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</w:tr>
      <w:tr w:rsidR="00493DA5" w:rsidRPr="00493DA5" w:rsidTr="00493DA5">
        <w:trPr>
          <w:trHeight w:val="307"/>
        </w:trPr>
        <w:tc>
          <w:tcPr>
            <w:tcW w:w="2074" w:type="dxa"/>
          </w:tcPr>
          <w:p w:rsidR="000E4A0D" w:rsidRPr="00493DA5" w:rsidRDefault="000E4A0D" w:rsidP="00493DA5">
            <w:pPr>
              <w:ind w:firstLineChars="700" w:firstLine="1470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0E4A0D" w:rsidRPr="00493DA5" w:rsidRDefault="00493DA5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96, 1.08)</w:t>
            </w:r>
          </w:p>
        </w:tc>
        <w:tc>
          <w:tcPr>
            <w:tcW w:w="2074" w:type="dxa"/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9</w:t>
            </w:r>
          </w:p>
        </w:tc>
      </w:tr>
      <w:tr w:rsidR="00493DA5" w:rsidRPr="00493DA5" w:rsidTr="00493DA5">
        <w:tc>
          <w:tcPr>
            <w:tcW w:w="2074" w:type="dxa"/>
            <w:tcBorders>
              <w:bottom w:val="single" w:sz="8" w:space="0" w:color="auto"/>
            </w:tcBorders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0E4A0D" w:rsidRPr="00493DA5" w:rsidRDefault="000E4A0D" w:rsidP="00493DA5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0E4A0D" w:rsidRPr="00493DA5" w:rsidRDefault="000E4A0D" w:rsidP="00493D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91, 1.22)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0E4A0D" w:rsidRPr="00493DA5" w:rsidRDefault="000E4A0D" w:rsidP="00493DA5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93DA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</w:tr>
      <w:tr w:rsidR="00493DA5" w:rsidRPr="00493DA5" w:rsidTr="00493DA5">
        <w:tc>
          <w:tcPr>
            <w:tcW w:w="8296" w:type="dxa"/>
            <w:gridSpan w:val="4"/>
            <w:tcBorders>
              <w:top w:val="single" w:sz="8" w:space="0" w:color="auto"/>
            </w:tcBorders>
          </w:tcPr>
          <w:p w:rsidR="000E4A0D" w:rsidRPr="00493DA5" w:rsidRDefault="000E4A0D" w:rsidP="00493DA5">
            <w:pPr>
              <w:rPr>
                <w:color w:val="000000" w:themeColor="text1"/>
              </w:rPr>
            </w:pPr>
            <w:r w:rsidRPr="00493DA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ote: RR represents rate ratio: the ratio of the incidence and mortality rate at one-unit increase of numeric variable versus the incidence and mortality rate at baseline. RR larger than 1 suggested a risk effect, while RR less than 1 suggested a protective effect. P value was calculated by using the two-level random intercept regression analysis.</w:t>
            </w:r>
          </w:p>
        </w:tc>
      </w:tr>
      <w:tr w:rsidR="00493DA5" w:rsidRPr="00493DA5" w:rsidTr="00493DA5"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</w:tcPr>
          <w:p w:rsidR="000E4A0D" w:rsidRPr="00493DA5" w:rsidRDefault="000E4A0D" w:rsidP="00493DA5">
            <w:pPr>
              <w:jc w:val="center"/>
              <w:rPr>
                <w:color w:val="000000" w:themeColor="text1"/>
              </w:rPr>
            </w:pPr>
          </w:p>
        </w:tc>
      </w:tr>
    </w:tbl>
    <w:p w:rsidR="00B74BC0" w:rsidRPr="00493DA5" w:rsidRDefault="00B74BC0" w:rsidP="00493DA5">
      <w:pPr>
        <w:jc w:val="center"/>
        <w:rPr>
          <w:color w:val="000000" w:themeColor="text1"/>
        </w:rPr>
      </w:pPr>
    </w:p>
    <w:sectPr w:rsidR="00B74BC0" w:rsidRPr="00493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0969" w:rsidRDefault="00FF0969" w:rsidP="00CC6A4E">
      <w:r>
        <w:separator/>
      </w:r>
    </w:p>
  </w:endnote>
  <w:endnote w:type="continuationSeparator" w:id="0">
    <w:p w:rsidR="00FF0969" w:rsidRDefault="00FF0969" w:rsidP="00CC6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0969" w:rsidRDefault="00FF0969" w:rsidP="00CC6A4E">
      <w:r>
        <w:separator/>
      </w:r>
    </w:p>
  </w:footnote>
  <w:footnote w:type="continuationSeparator" w:id="0">
    <w:p w:rsidR="00FF0969" w:rsidRDefault="00FF0969" w:rsidP="00CC6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9C6"/>
    <w:rsid w:val="000E4A0D"/>
    <w:rsid w:val="00493DA5"/>
    <w:rsid w:val="00804B21"/>
    <w:rsid w:val="00A249D9"/>
    <w:rsid w:val="00A36881"/>
    <w:rsid w:val="00B74BC0"/>
    <w:rsid w:val="00CC19C6"/>
    <w:rsid w:val="00CC6A4E"/>
    <w:rsid w:val="00E45213"/>
    <w:rsid w:val="00FF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8366FA-BCBC-459F-8C11-FF15569D5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6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6A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6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6A4E"/>
    <w:rPr>
      <w:sz w:val="18"/>
      <w:szCs w:val="18"/>
    </w:rPr>
  </w:style>
  <w:style w:type="table" w:styleId="a5">
    <w:name w:val="Table Grid"/>
    <w:basedOn w:val="a1"/>
    <w:uiPriority w:val="39"/>
    <w:rsid w:val="00CC6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Plain Text"/>
    <w:basedOn w:val="a"/>
    <w:link w:val="Char1"/>
    <w:qFormat/>
    <w:rsid w:val="00CC6A4E"/>
    <w:pPr>
      <w:spacing w:line="400" w:lineRule="exact"/>
      <w:ind w:firstLineChars="200" w:firstLine="200"/>
    </w:pPr>
    <w:rPr>
      <w:rFonts w:ascii="Times New Roman" w:eastAsia="楷体" w:hAnsi="Times New Roman" w:cs="Times New Roman"/>
      <w:szCs w:val="20"/>
    </w:rPr>
  </w:style>
  <w:style w:type="character" w:customStyle="1" w:styleId="Char1">
    <w:name w:val="纯文本 Char"/>
    <w:basedOn w:val="a0"/>
    <w:link w:val="a6"/>
    <w:qFormat/>
    <w:rsid w:val="00CC6A4E"/>
    <w:rPr>
      <w:rFonts w:ascii="Times New Roman" w:eastAsia="楷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5</Words>
  <Characters>1856</Characters>
  <Application>Microsoft Office Word</Application>
  <DocSecurity>0</DocSecurity>
  <Lines>15</Lines>
  <Paragraphs>4</Paragraphs>
  <ScaleCrop>false</ScaleCrop>
  <Company>HP</Company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xia</dc:creator>
  <cp:keywords/>
  <dc:description/>
  <cp:lastModifiedBy>Yuanxia</cp:lastModifiedBy>
  <cp:revision>5</cp:revision>
  <dcterms:created xsi:type="dcterms:W3CDTF">2021-04-07T11:01:00Z</dcterms:created>
  <dcterms:modified xsi:type="dcterms:W3CDTF">2021-04-07T13:25:00Z</dcterms:modified>
</cp:coreProperties>
</file>